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EF835" w14:textId="77777777" w:rsidR="00FC2B06" w:rsidRPr="00240454" w:rsidRDefault="00FC2B06" w:rsidP="00FC2B06">
      <w:pPr>
        <w:spacing w:after="160" w:line="259" w:lineRule="auto"/>
        <w:rPr>
          <w:rFonts w:eastAsiaTheme="majorEastAsia"/>
          <w:b/>
          <w:color w:val="000000" w:themeColor="text1"/>
          <w:sz w:val="26"/>
          <w:szCs w:val="26"/>
        </w:rPr>
      </w:pPr>
      <w:bookmarkStart w:id="0" w:name="_Toc452381184"/>
      <w:bookmarkStart w:id="1" w:name="_GoBack"/>
      <w:bookmarkEnd w:id="1"/>
      <w:proofErr w:type="gramStart"/>
      <w:r w:rsidRPr="00240454">
        <w:rPr>
          <w:rStyle w:val="Heading2Char"/>
          <w:rFonts w:ascii="Times New Roman" w:hAnsi="Times New Roman" w:cs="Times New Roman"/>
        </w:rPr>
        <w:t xml:space="preserve">Supplementary Table </w:t>
      </w:r>
      <w:r w:rsidR="00E21692">
        <w:rPr>
          <w:rStyle w:val="Heading2Char"/>
          <w:rFonts w:ascii="Times New Roman" w:hAnsi="Times New Roman" w:cs="Times New Roman"/>
        </w:rPr>
        <w:t>S</w:t>
      </w:r>
      <w:r w:rsidRPr="00240454">
        <w:rPr>
          <w:rStyle w:val="Heading2Char"/>
          <w:rFonts w:ascii="Times New Roman" w:hAnsi="Times New Roman" w:cs="Times New Roman"/>
        </w:rPr>
        <w:t>1</w:t>
      </w:r>
      <w:bookmarkEnd w:id="0"/>
      <w:r w:rsidRPr="00240454">
        <w:rPr>
          <w:rFonts w:eastAsiaTheme="majorEastAsia"/>
          <w:b/>
          <w:color w:val="000000" w:themeColor="text1"/>
          <w:sz w:val="26"/>
          <w:szCs w:val="26"/>
        </w:rPr>
        <w:t>.</w:t>
      </w:r>
      <w:proofErr w:type="gramEnd"/>
      <w:r w:rsidRPr="00240454">
        <w:rPr>
          <w:rFonts w:eastAsiaTheme="majorEastAsia"/>
          <w:b/>
          <w:color w:val="000000" w:themeColor="text1"/>
          <w:sz w:val="26"/>
          <w:szCs w:val="26"/>
        </w:rPr>
        <w:t xml:space="preserve"> </w:t>
      </w:r>
      <w:proofErr w:type="gramStart"/>
      <w:r w:rsidRPr="00240454">
        <w:rPr>
          <w:rFonts w:eastAsiaTheme="majorEastAsia"/>
          <w:color w:val="000000" w:themeColor="text1"/>
          <w:sz w:val="26"/>
          <w:szCs w:val="26"/>
        </w:rPr>
        <w:t xml:space="preserve">Primers, </w:t>
      </w:r>
      <w:proofErr w:type="spellStart"/>
      <w:r w:rsidRPr="00240454">
        <w:rPr>
          <w:rFonts w:eastAsiaTheme="majorEastAsia"/>
          <w:color w:val="000000" w:themeColor="text1"/>
          <w:sz w:val="26"/>
          <w:szCs w:val="26"/>
        </w:rPr>
        <w:t>siRNAs</w:t>
      </w:r>
      <w:proofErr w:type="spellEnd"/>
      <w:r w:rsidRPr="00240454">
        <w:rPr>
          <w:rFonts w:eastAsiaTheme="majorEastAsia"/>
          <w:color w:val="000000" w:themeColor="text1"/>
          <w:sz w:val="26"/>
          <w:szCs w:val="26"/>
        </w:rPr>
        <w:t xml:space="preserve"> and </w:t>
      </w:r>
      <w:proofErr w:type="spellStart"/>
      <w:r w:rsidRPr="00240454">
        <w:rPr>
          <w:rFonts w:eastAsiaTheme="majorEastAsia"/>
          <w:color w:val="000000" w:themeColor="text1"/>
          <w:sz w:val="26"/>
          <w:szCs w:val="26"/>
        </w:rPr>
        <w:t>shRNAs</w:t>
      </w:r>
      <w:proofErr w:type="spellEnd"/>
      <w:r w:rsidRPr="00240454">
        <w:rPr>
          <w:rFonts w:eastAsiaTheme="majorEastAsia"/>
          <w:color w:val="000000" w:themeColor="text1"/>
          <w:sz w:val="26"/>
          <w:szCs w:val="26"/>
        </w:rPr>
        <w:t>.</w:t>
      </w:r>
      <w:proofErr w:type="gramEnd"/>
    </w:p>
    <w:p w14:paraId="3074C5F2" w14:textId="77777777" w:rsidR="00FC2B06" w:rsidRPr="00DC5E36" w:rsidRDefault="00FC2B06" w:rsidP="00FC2B06">
      <w:pPr>
        <w:spacing w:after="160" w:line="259" w:lineRule="auto"/>
        <w:rPr>
          <w:rFonts w:eastAsiaTheme="majorEastAsia"/>
          <w:color w:val="000000" w:themeColor="text1"/>
        </w:rPr>
      </w:pPr>
      <w:r w:rsidRPr="00DC5E36">
        <w:rPr>
          <w:rFonts w:eastAsiaTheme="majorEastAsia"/>
          <w:color w:val="000000" w:themeColor="text1"/>
          <w:vertAlign w:val="superscript"/>
        </w:rPr>
        <w:t>1</w:t>
      </w:r>
      <w:r w:rsidRPr="00DC5E36">
        <w:rPr>
          <w:rFonts w:eastAsiaTheme="majorEastAsia"/>
          <w:color w:val="000000" w:themeColor="text1"/>
        </w:rPr>
        <w:t xml:space="preserve">siRNAs of ARID1A were synthesized according to Wang, </w:t>
      </w:r>
      <w:r w:rsidRPr="006E293A">
        <w:rPr>
          <w:rFonts w:eastAsiaTheme="majorEastAsia"/>
          <w:i/>
          <w:color w:val="000000" w:themeColor="text1"/>
        </w:rPr>
        <w:t>et al</w:t>
      </w:r>
      <w:r w:rsidRPr="00DC5E36">
        <w:rPr>
          <w:rFonts w:eastAsiaTheme="majorEastAsia"/>
          <w:color w:val="000000" w:themeColor="text1"/>
        </w:rPr>
        <w:t>. (</w:t>
      </w:r>
      <w:proofErr w:type="spellStart"/>
      <w:r w:rsidRPr="00DC5E36">
        <w:rPr>
          <w:rFonts w:eastAsiaTheme="majorEastAsia"/>
          <w:color w:val="000000" w:themeColor="text1"/>
        </w:rPr>
        <w:t>PloS</w:t>
      </w:r>
      <w:proofErr w:type="spellEnd"/>
      <w:r w:rsidRPr="00DC5E36">
        <w:rPr>
          <w:rFonts w:eastAsiaTheme="majorEastAsia"/>
          <w:color w:val="000000" w:themeColor="text1"/>
        </w:rPr>
        <w:t xml:space="preserve"> one 2012, 7: e40364.)</w:t>
      </w:r>
    </w:p>
    <w:p w14:paraId="0ADAB3B4" w14:textId="77777777" w:rsidR="008707DB" w:rsidRPr="00DC5E36" w:rsidRDefault="00FC2B06" w:rsidP="00FC2B06">
      <w:pPr>
        <w:spacing w:after="160" w:line="259" w:lineRule="auto"/>
        <w:rPr>
          <w:color w:val="000000" w:themeColor="text1"/>
        </w:rPr>
      </w:pPr>
      <w:r w:rsidRPr="00DC5E36">
        <w:rPr>
          <w:rFonts w:eastAsiaTheme="majorEastAsia"/>
          <w:color w:val="000000" w:themeColor="text1"/>
          <w:vertAlign w:val="superscript"/>
        </w:rPr>
        <w:t>2</w:t>
      </w:r>
      <w:r w:rsidRPr="00DC5E36">
        <w:rPr>
          <w:rFonts w:eastAsiaTheme="majorEastAsia"/>
          <w:color w:val="000000" w:themeColor="text1"/>
        </w:rPr>
        <w:t>The short hairpin RNA (</w:t>
      </w:r>
      <w:proofErr w:type="spellStart"/>
      <w:r w:rsidRPr="00DC5E36">
        <w:rPr>
          <w:rFonts w:eastAsiaTheme="majorEastAsia"/>
          <w:color w:val="000000" w:themeColor="text1"/>
        </w:rPr>
        <w:t>shRNA</w:t>
      </w:r>
      <w:proofErr w:type="spellEnd"/>
      <w:r w:rsidRPr="00DC5E36">
        <w:rPr>
          <w:rFonts w:eastAsiaTheme="majorEastAsia"/>
          <w:color w:val="000000" w:themeColor="text1"/>
        </w:rPr>
        <w:t xml:space="preserve">) </w:t>
      </w:r>
      <w:proofErr w:type="spellStart"/>
      <w:r w:rsidRPr="00DC5E36">
        <w:rPr>
          <w:rFonts w:eastAsiaTheme="majorEastAsia"/>
          <w:color w:val="000000" w:themeColor="text1"/>
        </w:rPr>
        <w:t>lentiviral</w:t>
      </w:r>
      <w:proofErr w:type="spellEnd"/>
      <w:r w:rsidRPr="00DC5E36">
        <w:rPr>
          <w:rFonts w:eastAsiaTheme="majorEastAsia"/>
          <w:color w:val="000000" w:themeColor="text1"/>
        </w:rPr>
        <w:t xml:space="preserve"> plasmid (pLKO.1) was obtained from the RNA interference (</w:t>
      </w:r>
      <w:proofErr w:type="spellStart"/>
      <w:r w:rsidRPr="00DC5E36">
        <w:rPr>
          <w:rFonts w:eastAsiaTheme="majorEastAsia"/>
          <w:color w:val="000000" w:themeColor="text1"/>
        </w:rPr>
        <w:t>RNAi</w:t>
      </w:r>
      <w:proofErr w:type="spellEnd"/>
      <w:r w:rsidRPr="00DC5E36">
        <w:rPr>
          <w:rFonts w:eastAsiaTheme="majorEastAsia"/>
          <w:color w:val="000000" w:themeColor="text1"/>
        </w:rPr>
        <w:t>) consortium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36"/>
        <w:gridCol w:w="3338"/>
        <w:gridCol w:w="5518"/>
        <w:gridCol w:w="2450"/>
      </w:tblGrid>
      <w:tr w:rsidR="00D26435" w:rsidRPr="00D26435" w14:paraId="6B057815" w14:textId="77777777" w:rsidTr="00794760">
        <w:tc>
          <w:tcPr>
            <w:tcW w:w="1536" w:type="dxa"/>
          </w:tcPr>
          <w:p w14:paraId="032CC242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3338" w:type="dxa"/>
          </w:tcPr>
          <w:p w14:paraId="6725047D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518" w:type="dxa"/>
          </w:tcPr>
          <w:p w14:paraId="122A1731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Sequences</w:t>
            </w:r>
          </w:p>
        </w:tc>
        <w:tc>
          <w:tcPr>
            <w:tcW w:w="2450" w:type="dxa"/>
          </w:tcPr>
          <w:p w14:paraId="73C86CDE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Vector</w:t>
            </w:r>
          </w:p>
        </w:tc>
      </w:tr>
      <w:tr w:rsidR="00794760" w:rsidRPr="00D26435" w14:paraId="6BC504A5" w14:textId="77777777" w:rsidTr="00FE6643">
        <w:tc>
          <w:tcPr>
            <w:tcW w:w="12842" w:type="dxa"/>
            <w:gridSpan w:val="4"/>
          </w:tcPr>
          <w:p w14:paraId="4BDCAC26" w14:textId="77777777" w:rsidR="00794760" w:rsidRPr="00D26435" w:rsidRDefault="00794760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Cloning primer</w:t>
            </w:r>
          </w:p>
        </w:tc>
      </w:tr>
      <w:tr w:rsidR="00D26435" w:rsidRPr="00D26435" w14:paraId="244D4814" w14:textId="77777777" w:rsidTr="00794760">
        <w:tc>
          <w:tcPr>
            <w:tcW w:w="1536" w:type="dxa"/>
          </w:tcPr>
          <w:p w14:paraId="00501BCA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C46D2F3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ARID1A-fl (full length)</w:t>
            </w:r>
          </w:p>
        </w:tc>
        <w:tc>
          <w:tcPr>
            <w:tcW w:w="5518" w:type="dxa"/>
          </w:tcPr>
          <w:p w14:paraId="64178174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</w:tcPr>
          <w:p w14:paraId="74CE2ACF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26435" w:rsidRPr="00D26435" w14:paraId="73F10D84" w14:textId="77777777" w:rsidTr="00794760">
        <w:tc>
          <w:tcPr>
            <w:tcW w:w="1536" w:type="dxa"/>
          </w:tcPr>
          <w:p w14:paraId="43D2EAE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0D8B60C4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Nhe1-F</w:t>
            </w:r>
          </w:p>
        </w:tc>
        <w:tc>
          <w:tcPr>
            <w:tcW w:w="5518" w:type="dxa"/>
          </w:tcPr>
          <w:p w14:paraId="370BEA7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TGGGTTCTAGAGAGCTAGCGCCACCATGG</w:t>
            </w:r>
          </w:p>
        </w:tc>
        <w:tc>
          <w:tcPr>
            <w:tcW w:w="2450" w:type="dxa"/>
          </w:tcPr>
          <w:p w14:paraId="5F2D9D1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DNA3.1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D26435">
              <w:rPr>
                <w:color w:val="000000" w:themeColor="text1"/>
                <w:sz w:val="20"/>
                <w:szCs w:val="20"/>
              </w:rPr>
              <w:t>myc</w:t>
            </w:r>
            <w:proofErr w:type="spellEnd"/>
            <w:r w:rsidRPr="00D26435">
              <w:rPr>
                <w:color w:val="000000" w:themeColor="text1"/>
                <w:sz w:val="20"/>
                <w:szCs w:val="20"/>
              </w:rPr>
              <w:t>-His(-) A</w:t>
            </w:r>
          </w:p>
        </w:tc>
      </w:tr>
      <w:tr w:rsidR="00D26435" w:rsidRPr="00D26435" w14:paraId="0A6428B1" w14:textId="77777777" w:rsidTr="00794760">
        <w:tc>
          <w:tcPr>
            <w:tcW w:w="1536" w:type="dxa"/>
          </w:tcPr>
          <w:p w14:paraId="01A072B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035CE651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Xho1-R</w:t>
            </w:r>
          </w:p>
        </w:tc>
        <w:tc>
          <w:tcPr>
            <w:tcW w:w="5518" w:type="dxa"/>
          </w:tcPr>
          <w:p w14:paraId="1DFC682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CTCGAGGCTCATGACTGGCCAATCAAAAACAGT</w:t>
            </w:r>
          </w:p>
        </w:tc>
        <w:tc>
          <w:tcPr>
            <w:tcW w:w="2450" w:type="dxa"/>
          </w:tcPr>
          <w:p w14:paraId="7733698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DNA3.1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D26435">
              <w:rPr>
                <w:color w:val="000000" w:themeColor="text1"/>
                <w:sz w:val="20"/>
                <w:szCs w:val="20"/>
              </w:rPr>
              <w:t>myc</w:t>
            </w:r>
            <w:proofErr w:type="spellEnd"/>
            <w:r w:rsidRPr="00D26435">
              <w:rPr>
                <w:color w:val="000000" w:themeColor="text1"/>
                <w:sz w:val="20"/>
                <w:szCs w:val="20"/>
              </w:rPr>
              <w:t>-His(-) A</w:t>
            </w:r>
          </w:p>
        </w:tc>
      </w:tr>
      <w:tr w:rsidR="00D26435" w:rsidRPr="00D26435" w14:paraId="6BE6F3E3" w14:textId="77777777" w:rsidTr="00794760">
        <w:tc>
          <w:tcPr>
            <w:tcW w:w="1536" w:type="dxa"/>
          </w:tcPr>
          <w:p w14:paraId="3F79B27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AC15B59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Mfe1-F</w:t>
            </w:r>
          </w:p>
        </w:tc>
        <w:tc>
          <w:tcPr>
            <w:tcW w:w="5518" w:type="dxa"/>
          </w:tcPr>
          <w:p w14:paraId="26DA3B6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TACAATTG ATGGCCGCGCAGGTCGC</w:t>
            </w:r>
          </w:p>
        </w:tc>
        <w:tc>
          <w:tcPr>
            <w:tcW w:w="2450" w:type="dxa"/>
          </w:tcPr>
          <w:p w14:paraId="1D26932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PB</w:t>
            </w:r>
            <w:proofErr w:type="spellEnd"/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CAG</w:t>
            </w:r>
          </w:p>
        </w:tc>
      </w:tr>
      <w:tr w:rsidR="00D26435" w:rsidRPr="00D26435" w14:paraId="62E48A01" w14:textId="77777777" w:rsidTr="00794760">
        <w:tc>
          <w:tcPr>
            <w:tcW w:w="1536" w:type="dxa"/>
          </w:tcPr>
          <w:p w14:paraId="16272D5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78028551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Xho1-R</w:t>
            </w:r>
          </w:p>
        </w:tc>
        <w:tc>
          <w:tcPr>
            <w:tcW w:w="5518" w:type="dxa"/>
          </w:tcPr>
          <w:p w14:paraId="13C16F29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CTCGAGTCATGACTGGCCAATCAA</w:t>
            </w:r>
          </w:p>
        </w:tc>
        <w:tc>
          <w:tcPr>
            <w:tcW w:w="2450" w:type="dxa"/>
          </w:tcPr>
          <w:p w14:paraId="7ED23FBF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PB</w:t>
            </w:r>
            <w:proofErr w:type="spellEnd"/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CAG</w:t>
            </w:r>
          </w:p>
        </w:tc>
      </w:tr>
      <w:tr w:rsidR="00D26435" w:rsidRPr="00D26435" w14:paraId="3DCC210E" w14:textId="77777777" w:rsidTr="00794760">
        <w:tc>
          <w:tcPr>
            <w:tcW w:w="1536" w:type="dxa"/>
          </w:tcPr>
          <w:p w14:paraId="748F3FDF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692435A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N-ARID1A--Bcl1-F</w:t>
            </w:r>
          </w:p>
        </w:tc>
        <w:tc>
          <w:tcPr>
            <w:tcW w:w="5518" w:type="dxa"/>
          </w:tcPr>
          <w:p w14:paraId="242E988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TGGGTTCTAGAGATGATCAGCCACCATGG</w:t>
            </w:r>
          </w:p>
        </w:tc>
        <w:tc>
          <w:tcPr>
            <w:tcW w:w="2450" w:type="dxa"/>
          </w:tcPr>
          <w:p w14:paraId="2A9F56A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BABE</w:t>
            </w:r>
            <w:proofErr w:type="spellEnd"/>
            <w:proofErr w:type="gramEnd"/>
          </w:p>
        </w:tc>
      </w:tr>
      <w:tr w:rsidR="00D26435" w:rsidRPr="00D26435" w14:paraId="55B24DEA" w14:textId="77777777" w:rsidTr="00794760">
        <w:tc>
          <w:tcPr>
            <w:tcW w:w="1536" w:type="dxa"/>
          </w:tcPr>
          <w:p w14:paraId="5B1CEE8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7FF68B39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-ARID1A-Xho1-R</w:t>
            </w:r>
          </w:p>
        </w:tc>
        <w:tc>
          <w:tcPr>
            <w:tcW w:w="5518" w:type="dxa"/>
          </w:tcPr>
          <w:p w14:paraId="30480B09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CTCGAGGCTCATGACTGGCCAATCAAAAACAGT</w:t>
            </w:r>
          </w:p>
        </w:tc>
        <w:tc>
          <w:tcPr>
            <w:tcW w:w="2450" w:type="dxa"/>
          </w:tcPr>
          <w:p w14:paraId="56DC1F8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BABE</w:t>
            </w:r>
            <w:proofErr w:type="spellEnd"/>
            <w:proofErr w:type="gramEnd"/>
          </w:p>
        </w:tc>
      </w:tr>
      <w:tr w:rsidR="00D26435" w:rsidRPr="00D26435" w14:paraId="2C7F668C" w14:textId="77777777" w:rsidTr="00794760">
        <w:tc>
          <w:tcPr>
            <w:tcW w:w="1536" w:type="dxa"/>
          </w:tcPr>
          <w:p w14:paraId="3463FBF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7AC663DC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Bcl1-F</w:t>
            </w:r>
          </w:p>
        </w:tc>
        <w:tc>
          <w:tcPr>
            <w:tcW w:w="5518" w:type="dxa"/>
          </w:tcPr>
          <w:p w14:paraId="27F1D80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GATGATCATATGGCCGCGCAGGTCGC</w:t>
            </w:r>
          </w:p>
        </w:tc>
        <w:tc>
          <w:tcPr>
            <w:tcW w:w="2450" w:type="dxa"/>
          </w:tcPr>
          <w:p w14:paraId="03FA183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spellEnd"/>
            <w:proofErr w:type="gramEnd"/>
          </w:p>
        </w:tc>
      </w:tr>
      <w:tr w:rsidR="00D26435" w:rsidRPr="00D26435" w14:paraId="25CC5EDF" w14:textId="77777777" w:rsidTr="00794760">
        <w:tc>
          <w:tcPr>
            <w:tcW w:w="1536" w:type="dxa"/>
          </w:tcPr>
          <w:p w14:paraId="2E8DD2A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1D79A61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Xho1-R</w:t>
            </w:r>
          </w:p>
        </w:tc>
        <w:tc>
          <w:tcPr>
            <w:tcW w:w="5518" w:type="dxa"/>
          </w:tcPr>
          <w:p w14:paraId="174A2DD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CTCGAGGCTCATGACTGGCCAATCAAAAACAGT</w:t>
            </w:r>
          </w:p>
        </w:tc>
        <w:tc>
          <w:tcPr>
            <w:tcW w:w="2450" w:type="dxa"/>
          </w:tcPr>
          <w:p w14:paraId="13CC75B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spellEnd"/>
            <w:proofErr w:type="gramEnd"/>
          </w:p>
        </w:tc>
      </w:tr>
      <w:tr w:rsidR="00D26435" w:rsidRPr="00D26435" w14:paraId="4D346057" w14:textId="77777777" w:rsidTr="00794760">
        <w:tc>
          <w:tcPr>
            <w:tcW w:w="1536" w:type="dxa"/>
          </w:tcPr>
          <w:p w14:paraId="2C605ABE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0785FAAD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ARID1A-c1</w:t>
            </w:r>
          </w:p>
        </w:tc>
        <w:tc>
          <w:tcPr>
            <w:tcW w:w="5518" w:type="dxa"/>
          </w:tcPr>
          <w:p w14:paraId="39EE758C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</w:tcPr>
          <w:p w14:paraId="0C204644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26435" w:rsidRPr="00D26435" w14:paraId="1C760AB1" w14:textId="77777777" w:rsidTr="00794760">
        <w:tc>
          <w:tcPr>
            <w:tcW w:w="1536" w:type="dxa"/>
          </w:tcPr>
          <w:p w14:paraId="6D60C7F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4E33654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-terminal-PPB-mfe1-ARID1A-F</w:t>
            </w:r>
          </w:p>
        </w:tc>
        <w:tc>
          <w:tcPr>
            <w:tcW w:w="5518" w:type="dxa"/>
          </w:tcPr>
          <w:p w14:paraId="0BA7FCF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ACAATTGAATTCCATGACTCCAAAC</w:t>
            </w:r>
          </w:p>
        </w:tc>
        <w:tc>
          <w:tcPr>
            <w:tcW w:w="2450" w:type="dxa"/>
          </w:tcPr>
          <w:p w14:paraId="46A0A8B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PB</w:t>
            </w:r>
            <w:proofErr w:type="spellEnd"/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CAG</w:t>
            </w:r>
          </w:p>
        </w:tc>
      </w:tr>
      <w:tr w:rsidR="00D26435" w:rsidRPr="00D26435" w14:paraId="53B9239A" w14:textId="77777777" w:rsidTr="00794760">
        <w:tc>
          <w:tcPr>
            <w:tcW w:w="1536" w:type="dxa"/>
          </w:tcPr>
          <w:p w14:paraId="7784EC5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416B7662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-terminal-PPB-Xho1-ARID1A-R</w:t>
            </w:r>
          </w:p>
        </w:tc>
        <w:tc>
          <w:tcPr>
            <w:tcW w:w="5518" w:type="dxa"/>
          </w:tcPr>
          <w:p w14:paraId="52A97108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CTCGAGTCATGACTGGCCAATCAA</w:t>
            </w:r>
          </w:p>
        </w:tc>
        <w:tc>
          <w:tcPr>
            <w:tcW w:w="2450" w:type="dxa"/>
          </w:tcPr>
          <w:p w14:paraId="49621B2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PB</w:t>
            </w:r>
            <w:proofErr w:type="spellEnd"/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CAG</w:t>
            </w:r>
          </w:p>
        </w:tc>
      </w:tr>
      <w:tr w:rsidR="00D26435" w:rsidRPr="00D26435" w14:paraId="43CFCB32" w14:textId="77777777" w:rsidTr="00794760">
        <w:tc>
          <w:tcPr>
            <w:tcW w:w="1536" w:type="dxa"/>
          </w:tcPr>
          <w:p w14:paraId="0097A2C4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544BE82F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-terminal-ARID1A--</w:t>
            </w:r>
            <w:proofErr w:type="spellStart"/>
            <w:r w:rsidRPr="00D26435">
              <w:rPr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D26435">
              <w:rPr>
                <w:color w:val="000000" w:themeColor="text1"/>
                <w:sz w:val="20"/>
                <w:szCs w:val="20"/>
              </w:rPr>
              <w:t>-ATG-F</w:t>
            </w:r>
          </w:p>
        </w:tc>
        <w:tc>
          <w:tcPr>
            <w:tcW w:w="5518" w:type="dxa"/>
          </w:tcPr>
          <w:p w14:paraId="7F1728A4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 GAATTC GCCACC ATG GC GTCCATGACTCCAAACCCTG</w:t>
            </w:r>
          </w:p>
        </w:tc>
        <w:tc>
          <w:tcPr>
            <w:tcW w:w="2450" w:type="dxa"/>
          </w:tcPr>
          <w:p w14:paraId="367F1184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BABE</w:t>
            </w:r>
            <w:proofErr w:type="spellEnd"/>
            <w:proofErr w:type="gramEnd"/>
          </w:p>
        </w:tc>
      </w:tr>
      <w:tr w:rsidR="00D26435" w:rsidRPr="00D26435" w14:paraId="4668EF6E" w14:textId="77777777" w:rsidTr="00794760">
        <w:tc>
          <w:tcPr>
            <w:tcW w:w="1536" w:type="dxa"/>
          </w:tcPr>
          <w:p w14:paraId="15B319A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2EAEE83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-terminal-ARID1A-Sal1-R</w:t>
            </w:r>
          </w:p>
        </w:tc>
        <w:tc>
          <w:tcPr>
            <w:tcW w:w="5518" w:type="dxa"/>
          </w:tcPr>
          <w:p w14:paraId="59CCD3D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 GTCGAC TCATGACTGGCCAATCAAAAACAGT</w:t>
            </w:r>
          </w:p>
        </w:tc>
        <w:tc>
          <w:tcPr>
            <w:tcW w:w="2450" w:type="dxa"/>
          </w:tcPr>
          <w:p w14:paraId="21E76DB8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BABE</w:t>
            </w:r>
            <w:proofErr w:type="spellEnd"/>
            <w:proofErr w:type="gramEnd"/>
          </w:p>
        </w:tc>
      </w:tr>
      <w:tr w:rsidR="00D26435" w:rsidRPr="00D26435" w14:paraId="7A111CCD" w14:textId="77777777" w:rsidTr="00794760">
        <w:tc>
          <w:tcPr>
            <w:tcW w:w="1536" w:type="dxa"/>
          </w:tcPr>
          <w:p w14:paraId="42B622A8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605C5CBF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ARID1A-c2</w:t>
            </w:r>
          </w:p>
        </w:tc>
        <w:tc>
          <w:tcPr>
            <w:tcW w:w="5518" w:type="dxa"/>
          </w:tcPr>
          <w:p w14:paraId="525F03CC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</w:tcPr>
          <w:p w14:paraId="22217EFB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26435" w:rsidRPr="00D26435" w14:paraId="5AB7E3AE" w14:textId="77777777" w:rsidTr="00794760">
        <w:tc>
          <w:tcPr>
            <w:tcW w:w="1536" w:type="dxa"/>
          </w:tcPr>
          <w:p w14:paraId="7D8AD87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529F0799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EcoR-F</w:t>
            </w:r>
          </w:p>
        </w:tc>
        <w:tc>
          <w:tcPr>
            <w:tcW w:w="5518" w:type="dxa"/>
          </w:tcPr>
          <w:p w14:paraId="39F3659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GAATTCGATGCTGCACACAGATCAGAG</w:t>
            </w:r>
          </w:p>
        </w:tc>
        <w:tc>
          <w:tcPr>
            <w:tcW w:w="2450" w:type="dxa"/>
          </w:tcPr>
          <w:p w14:paraId="498DA9C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TAG2A</w:t>
            </w:r>
          </w:p>
        </w:tc>
      </w:tr>
      <w:tr w:rsidR="00D26435" w:rsidRPr="00D26435" w14:paraId="43023094" w14:textId="77777777" w:rsidTr="00794760">
        <w:tc>
          <w:tcPr>
            <w:tcW w:w="1536" w:type="dxa"/>
          </w:tcPr>
          <w:p w14:paraId="5BA66B9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A7B6B56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Sal1-R</w:t>
            </w:r>
          </w:p>
        </w:tc>
        <w:tc>
          <w:tcPr>
            <w:tcW w:w="5518" w:type="dxa"/>
          </w:tcPr>
          <w:p w14:paraId="0BD17B0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GTCGACTCATGACTGGCCAATCAAAA</w:t>
            </w:r>
          </w:p>
        </w:tc>
        <w:tc>
          <w:tcPr>
            <w:tcW w:w="2450" w:type="dxa"/>
          </w:tcPr>
          <w:p w14:paraId="7E69FC54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TAG2A</w:t>
            </w:r>
          </w:p>
        </w:tc>
      </w:tr>
      <w:tr w:rsidR="00D26435" w:rsidRPr="00D26435" w14:paraId="1ACB930B" w14:textId="77777777" w:rsidTr="00794760">
        <w:tc>
          <w:tcPr>
            <w:tcW w:w="1536" w:type="dxa"/>
          </w:tcPr>
          <w:p w14:paraId="460E8697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64E2D1E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ARID1A-c3</w:t>
            </w:r>
          </w:p>
        </w:tc>
        <w:tc>
          <w:tcPr>
            <w:tcW w:w="5518" w:type="dxa"/>
          </w:tcPr>
          <w:p w14:paraId="70259EB4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</w:tcPr>
          <w:p w14:paraId="6E46522E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26435" w:rsidRPr="00D26435" w14:paraId="5F7459CF" w14:textId="77777777" w:rsidTr="00794760">
        <w:tc>
          <w:tcPr>
            <w:tcW w:w="1536" w:type="dxa"/>
          </w:tcPr>
          <w:p w14:paraId="0ED4C8D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42AA526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EcoR-F</w:t>
            </w:r>
          </w:p>
        </w:tc>
        <w:tc>
          <w:tcPr>
            <w:tcW w:w="5518" w:type="dxa"/>
          </w:tcPr>
          <w:p w14:paraId="430E54A2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GAATTCGCTACTGGATCCTGGGAGGTT</w:t>
            </w:r>
          </w:p>
        </w:tc>
        <w:tc>
          <w:tcPr>
            <w:tcW w:w="2450" w:type="dxa"/>
          </w:tcPr>
          <w:p w14:paraId="17D19CA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TAG2A</w:t>
            </w:r>
          </w:p>
        </w:tc>
      </w:tr>
      <w:tr w:rsidR="00D26435" w:rsidRPr="00D26435" w14:paraId="7F649D00" w14:textId="77777777" w:rsidTr="00794760">
        <w:tc>
          <w:tcPr>
            <w:tcW w:w="1536" w:type="dxa"/>
          </w:tcPr>
          <w:p w14:paraId="0DA6468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EED355D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Sal1-R</w:t>
            </w:r>
          </w:p>
        </w:tc>
        <w:tc>
          <w:tcPr>
            <w:tcW w:w="5518" w:type="dxa"/>
          </w:tcPr>
          <w:p w14:paraId="2D24F5B8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GTCGACTCATGACTGGCCAATCAAAA</w:t>
            </w:r>
          </w:p>
        </w:tc>
        <w:tc>
          <w:tcPr>
            <w:tcW w:w="2450" w:type="dxa"/>
          </w:tcPr>
          <w:p w14:paraId="7DF371E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TAG2A</w:t>
            </w:r>
          </w:p>
        </w:tc>
      </w:tr>
      <w:tr w:rsidR="00D26435" w:rsidRPr="00D26435" w14:paraId="2EB9F5ED" w14:textId="77777777" w:rsidTr="00794760">
        <w:tc>
          <w:tcPr>
            <w:tcW w:w="1536" w:type="dxa"/>
          </w:tcPr>
          <w:p w14:paraId="51E8084D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4D936330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ARID1A-c4</w:t>
            </w:r>
          </w:p>
        </w:tc>
        <w:tc>
          <w:tcPr>
            <w:tcW w:w="5518" w:type="dxa"/>
          </w:tcPr>
          <w:p w14:paraId="2A5113E3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</w:tcPr>
          <w:p w14:paraId="0374B114" w14:textId="77777777" w:rsidR="00D26435" w:rsidRPr="00D26435" w:rsidRDefault="00D26435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26435" w:rsidRPr="00D26435" w14:paraId="3C2FE308" w14:textId="77777777" w:rsidTr="00794760">
        <w:tc>
          <w:tcPr>
            <w:tcW w:w="1536" w:type="dxa"/>
          </w:tcPr>
          <w:p w14:paraId="2F1C5EA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6E676F60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EcoR-F</w:t>
            </w:r>
          </w:p>
        </w:tc>
        <w:tc>
          <w:tcPr>
            <w:tcW w:w="5518" w:type="dxa"/>
          </w:tcPr>
          <w:p w14:paraId="11289FC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GAATTCGACAACAGCAGAGGGTACAC</w:t>
            </w:r>
          </w:p>
        </w:tc>
        <w:tc>
          <w:tcPr>
            <w:tcW w:w="2450" w:type="dxa"/>
          </w:tcPr>
          <w:p w14:paraId="5E85558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TAG2A</w:t>
            </w:r>
          </w:p>
        </w:tc>
      </w:tr>
      <w:tr w:rsidR="00D26435" w:rsidRPr="00D26435" w14:paraId="2B4F9DFD" w14:textId="77777777" w:rsidTr="00794760">
        <w:tc>
          <w:tcPr>
            <w:tcW w:w="1536" w:type="dxa"/>
          </w:tcPr>
          <w:p w14:paraId="1425777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7C649D44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Sal1-R</w:t>
            </w:r>
          </w:p>
        </w:tc>
        <w:tc>
          <w:tcPr>
            <w:tcW w:w="5518" w:type="dxa"/>
          </w:tcPr>
          <w:p w14:paraId="3AF22AC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GTCGACTCATGACTGGCCAATCAAAA</w:t>
            </w:r>
          </w:p>
        </w:tc>
        <w:tc>
          <w:tcPr>
            <w:tcW w:w="2450" w:type="dxa"/>
          </w:tcPr>
          <w:p w14:paraId="775FA52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CMV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TAG2A</w:t>
            </w:r>
          </w:p>
        </w:tc>
      </w:tr>
      <w:tr w:rsidR="00794760" w:rsidRPr="00D26435" w14:paraId="6EC44CC4" w14:textId="77777777" w:rsidTr="00973CB6">
        <w:tc>
          <w:tcPr>
            <w:tcW w:w="12842" w:type="dxa"/>
            <w:gridSpan w:val="4"/>
          </w:tcPr>
          <w:p w14:paraId="286CBE11" w14:textId="77777777" w:rsidR="00794760" w:rsidRPr="00D26435" w:rsidRDefault="00794760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b/>
                <w:color w:val="000000" w:themeColor="text1"/>
                <w:sz w:val="20"/>
                <w:szCs w:val="20"/>
              </w:rPr>
              <w:t>qPCR</w:t>
            </w:r>
            <w:proofErr w:type="spellEnd"/>
            <w:proofErr w:type="gramEnd"/>
            <w:r w:rsidRPr="00D26435">
              <w:rPr>
                <w:b/>
                <w:color w:val="000000" w:themeColor="text1"/>
                <w:sz w:val="20"/>
                <w:szCs w:val="20"/>
              </w:rPr>
              <w:t xml:space="preserve"> primer</w:t>
            </w:r>
          </w:p>
        </w:tc>
      </w:tr>
      <w:tr w:rsidR="00D26435" w:rsidRPr="00D26435" w14:paraId="1A3EA2D1" w14:textId="77777777" w:rsidTr="00794760">
        <w:tc>
          <w:tcPr>
            <w:tcW w:w="1536" w:type="dxa"/>
          </w:tcPr>
          <w:p w14:paraId="7BC1FD0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5C15D3AE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F</w:t>
            </w:r>
          </w:p>
        </w:tc>
        <w:tc>
          <w:tcPr>
            <w:tcW w:w="5518" w:type="dxa"/>
          </w:tcPr>
          <w:p w14:paraId="4C66B312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AGTACCTGCCTCGCACATA</w:t>
            </w:r>
          </w:p>
        </w:tc>
        <w:tc>
          <w:tcPr>
            <w:tcW w:w="2450" w:type="dxa"/>
          </w:tcPr>
          <w:p w14:paraId="1AF092D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332A6587" w14:textId="77777777" w:rsidTr="00794760">
        <w:tc>
          <w:tcPr>
            <w:tcW w:w="1536" w:type="dxa"/>
          </w:tcPr>
          <w:p w14:paraId="6FF8FBC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DE0B313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-R</w:t>
            </w:r>
          </w:p>
        </w:tc>
        <w:tc>
          <w:tcPr>
            <w:tcW w:w="5518" w:type="dxa"/>
          </w:tcPr>
          <w:p w14:paraId="7042C46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AGGAGACCAGACTTGAG</w:t>
            </w:r>
          </w:p>
        </w:tc>
        <w:tc>
          <w:tcPr>
            <w:tcW w:w="2450" w:type="dxa"/>
          </w:tcPr>
          <w:p w14:paraId="4C74AD5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04B360F8" w14:textId="77777777" w:rsidTr="00794760">
        <w:tc>
          <w:tcPr>
            <w:tcW w:w="1536" w:type="dxa"/>
          </w:tcPr>
          <w:p w14:paraId="7C85C91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380DB37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TEN-F</w:t>
            </w:r>
          </w:p>
        </w:tc>
        <w:tc>
          <w:tcPr>
            <w:tcW w:w="5518" w:type="dxa"/>
          </w:tcPr>
          <w:p w14:paraId="71668EB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TGGAAAGGGACGAACTGGTG</w:t>
            </w:r>
          </w:p>
        </w:tc>
        <w:tc>
          <w:tcPr>
            <w:tcW w:w="2450" w:type="dxa"/>
          </w:tcPr>
          <w:p w14:paraId="067D019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64659348" w14:textId="77777777" w:rsidTr="00794760">
        <w:tc>
          <w:tcPr>
            <w:tcW w:w="1536" w:type="dxa"/>
          </w:tcPr>
          <w:p w14:paraId="709BAC69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F321954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TEN-R</w:t>
            </w:r>
          </w:p>
        </w:tc>
        <w:tc>
          <w:tcPr>
            <w:tcW w:w="5518" w:type="dxa"/>
          </w:tcPr>
          <w:p w14:paraId="6002759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ATAGCGCCTCTGACTGGGA</w:t>
            </w:r>
          </w:p>
        </w:tc>
        <w:tc>
          <w:tcPr>
            <w:tcW w:w="2450" w:type="dxa"/>
          </w:tcPr>
          <w:p w14:paraId="596720E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2EF05918" w14:textId="77777777" w:rsidTr="00794760">
        <w:tc>
          <w:tcPr>
            <w:tcW w:w="1536" w:type="dxa"/>
          </w:tcPr>
          <w:p w14:paraId="27D023C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76FA1F80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DK1-F</w:t>
            </w:r>
          </w:p>
        </w:tc>
        <w:tc>
          <w:tcPr>
            <w:tcW w:w="5518" w:type="dxa"/>
          </w:tcPr>
          <w:p w14:paraId="74975BE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AGATGAGTGACCGAGGAGGT</w:t>
            </w:r>
          </w:p>
        </w:tc>
        <w:tc>
          <w:tcPr>
            <w:tcW w:w="2450" w:type="dxa"/>
          </w:tcPr>
          <w:p w14:paraId="6DAD5DB2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50A896D3" w14:textId="77777777" w:rsidTr="00794760">
        <w:tc>
          <w:tcPr>
            <w:tcW w:w="1536" w:type="dxa"/>
          </w:tcPr>
          <w:p w14:paraId="5596C90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4AC080A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DK1-R</w:t>
            </w:r>
          </w:p>
        </w:tc>
        <w:tc>
          <w:tcPr>
            <w:tcW w:w="5518" w:type="dxa"/>
          </w:tcPr>
          <w:p w14:paraId="26BD14F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CATAACCAAAACCAGCCAGAG</w:t>
            </w:r>
          </w:p>
        </w:tc>
        <w:tc>
          <w:tcPr>
            <w:tcW w:w="2450" w:type="dxa"/>
          </w:tcPr>
          <w:p w14:paraId="3EDA1D7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501210E6" w14:textId="77777777" w:rsidTr="00794760">
        <w:tc>
          <w:tcPr>
            <w:tcW w:w="1536" w:type="dxa"/>
          </w:tcPr>
          <w:p w14:paraId="6EAEF28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489AB84D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-F</w:t>
            </w:r>
          </w:p>
        </w:tc>
        <w:tc>
          <w:tcPr>
            <w:tcW w:w="5518" w:type="dxa"/>
          </w:tcPr>
          <w:p w14:paraId="729D2FA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CCCTCCATCAACTTCTTCA</w:t>
            </w:r>
          </w:p>
        </w:tc>
        <w:tc>
          <w:tcPr>
            <w:tcW w:w="2450" w:type="dxa"/>
          </w:tcPr>
          <w:p w14:paraId="133AC13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7E5FD7EC" w14:textId="77777777" w:rsidTr="00794760">
        <w:tc>
          <w:tcPr>
            <w:tcW w:w="1536" w:type="dxa"/>
          </w:tcPr>
          <w:p w14:paraId="601F25D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25FA89BC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-R</w:t>
            </w:r>
          </w:p>
        </w:tc>
        <w:tc>
          <w:tcPr>
            <w:tcW w:w="5518" w:type="dxa"/>
          </w:tcPr>
          <w:p w14:paraId="1782BDB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 xml:space="preserve">CGGTTGCCTACTGGTTCAAT </w:t>
            </w:r>
          </w:p>
        </w:tc>
        <w:tc>
          <w:tcPr>
            <w:tcW w:w="2450" w:type="dxa"/>
          </w:tcPr>
          <w:p w14:paraId="0DB5468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58310B3E" w14:textId="77777777" w:rsidTr="00794760">
        <w:tc>
          <w:tcPr>
            <w:tcW w:w="1536" w:type="dxa"/>
          </w:tcPr>
          <w:p w14:paraId="3DEB76F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0D40A44D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DKN1A-F</w:t>
            </w:r>
          </w:p>
        </w:tc>
        <w:tc>
          <w:tcPr>
            <w:tcW w:w="5518" w:type="dxa"/>
          </w:tcPr>
          <w:p w14:paraId="03EBD00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TGTGAGCAGCTGCCGAAGTCA</w:t>
            </w:r>
          </w:p>
        </w:tc>
        <w:tc>
          <w:tcPr>
            <w:tcW w:w="2450" w:type="dxa"/>
          </w:tcPr>
          <w:p w14:paraId="08985CE9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0441034E" w14:textId="77777777" w:rsidTr="00794760">
        <w:tc>
          <w:tcPr>
            <w:tcW w:w="1536" w:type="dxa"/>
          </w:tcPr>
          <w:p w14:paraId="6C8936F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670F9692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DKN1A-R</w:t>
            </w:r>
          </w:p>
        </w:tc>
        <w:tc>
          <w:tcPr>
            <w:tcW w:w="5518" w:type="dxa"/>
          </w:tcPr>
          <w:p w14:paraId="5C10593F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TGACATGGCGCCTCCTCTGAGT</w:t>
            </w:r>
          </w:p>
        </w:tc>
        <w:tc>
          <w:tcPr>
            <w:tcW w:w="2450" w:type="dxa"/>
          </w:tcPr>
          <w:p w14:paraId="7A3CA98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1366ED04" w14:textId="77777777" w:rsidTr="00794760">
        <w:tc>
          <w:tcPr>
            <w:tcW w:w="1536" w:type="dxa"/>
          </w:tcPr>
          <w:p w14:paraId="4D2877AA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248394AB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SMAD3-F</w:t>
            </w:r>
          </w:p>
        </w:tc>
        <w:tc>
          <w:tcPr>
            <w:tcW w:w="5518" w:type="dxa"/>
          </w:tcPr>
          <w:p w14:paraId="66EB2AC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TCAACACCAAGTGCATCACC</w:t>
            </w:r>
          </w:p>
        </w:tc>
        <w:tc>
          <w:tcPr>
            <w:tcW w:w="2450" w:type="dxa"/>
          </w:tcPr>
          <w:p w14:paraId="66D4F92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22F78A09" w14:textId="77777777" w:rsidTr="00794760">
        <w:tc>
          <w:tcPr>
            <w:tcW w:w="1536" w:type="dxa"/>
          </w:tcPr>
          <w:p w14:paraId="6E9F6D7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75388011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SMAD3-R</w:t>
            </w:r>
          </w:p>
        </w:tc>
        <w:tc>
          <w:tcPr>
            <w:tcW w:w="5518" w:type="dxa"/>
          </w:tcPr>
          <w:p w14:paraId="139611C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GGCAGTAGATGACATGAGG</w:t>
            </w:r>
          </w:p>
        </w:tc>
        <w:tc>
          <w:tcPr>
            <w:tcW w:w="2450" w:type="dxa"/>
          </w:tcPr>
          <w:p w14:paraId="7F34ADA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215031B9" w14:textId="77777777" w:rsidTr="00794760">
        <w:tc>
          <w:tcPr>
            <w:tcW w:w="1536" w:type="dxa"/>
          </w:tcPr>
          <w:p w14:paraId="0D773A2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1FE1367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PDH-F</w:t>
            </w:r>
          </w:p>
        </w:tc>
        <w:tc>
          <w:tcPr>
            <w:tcW w:w="5518" w:type="dxa"/>
          </w:tcPr>
          <w:p w14:paraId="7B3B233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GAGATCCCTCCAAAATCAA</w:t>
            </w:r>
          </w:p>
        </w:tc>
        <w:tc>
          <w:tcPr>
            <w:tcW w:w="2450" w:type="dxa"/>
          </w:tcPr>
          <w:p w14:paraId="26C2FC2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6807F833" w14:textId="77777777" w:rsidTr="00794760">
        <w:tc>
          <w:tcPr>
            <w:tcW w:w="1536" w:type="dxa"/>
          </w:tcPr>
          <w:p w14:paraId="1C90399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63FEE060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PDH-R</w:t>
            </w:r>
          </w:p>
        </w:tc>
        <w:tc>
          <w:tcPr>
            <w:tcW w:w="5518" w:type="dxa"/>
          </w:tcPr>
          <w:p w14:paraId="43F2A06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TTCACACCCATGACGAACAT</w:t>
            </w:r>
          </w:p>
        </w:tc>
        <w:tc>
          <w:tcPr>
            <w:tcW w:w="2450" w:type="dxa"/>
          </w:tcPr>
          <w:p w14:paraId="4DFFC3D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94760" w:rsidRPr="00D26435" w14:paraId="159D1A2F" w14:textId="77777777" w:rsidTr="000A0739">
        <w:tc>
          <w:tcPr>
            <w:tcW w:w="12842" w:type="dxa"/>
            <w:gridSpan w:val="4"/>
          </w:tcPr>
          <w:p w14:paraId="14C99D1D" w14:textId="77777777" w:rsidR="00794760" w:rsidRPr="00D26435" w:rsidRDefault="00794760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D26435">
              <w:rPr>
                <w:b/>
                <w:color w:val="000000" w:themeColor="text1"/>
                <w:sz w:val="20"/>
                <w:szCs w:val="20"/>
              </w:rPr>
              <w:t>Promoter cloning primer (Report assay)</w:t>
            </w:r>
          </w:p>
        </w:tc>
      </w:tr>
      <w:tr w:rsidR="00D26435" w:rsidRPr="00D26435" w14:paraId="49D0A553" w14:textId="77777777" w:rsidTr="00794760">
        <w:tc>
          <w:tcPr>
            <w:tcW w:w="1536" w:type="dxa"/>
          </w:tcPr>
          <w:p w14:paraId="47023CD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BE4CDB0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 promoter</w:t>
            </w: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-(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full length)-F</w:t>
            </w:r>
          </w:p>
        </w:tc>
        <w:tc>
          <w:tcPr>
            <w:tcW w:w="5518" w:type="dxa"/>
          </w:tcPr>
          <w:p w14:paraId="53B39AA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GGTACCCGGCTGAAGTCTGTAATCCCAACA</w:t>
            </w:r>
          </w:p>
        </w:tc>
        <w:tc>
          <w:tcPr>
            <w:tcW w:w="2450" w:type="dxa"/>
          </w:tcPr>
          <w:p w14:paraId="2C40B79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D26435" w:rsidRPr="00D26435" w14:paraId="04A1BF7F" w14:textId="77777777" w:rsidTr="00794760">
        <w:tc>
          <w:tcPr>
            <w:tcW w:w="1536" w:type="dxa"/>
          </w:tcPr>
          <w:p w14:paraId="64635032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51086F58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 promoter</w:t>
            </w: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-(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full length)-R</w:t>
            </w:r>
          </w:p>
        </w:tc>
        <w:tc>
          <w:tcPr>
            <w:tcW w:w="5518" w:type="dxa"/>
          </w:tcPr>
          <w:p w14:paraId="4BA4735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GTCTCGAGTTATTGGTCTCTTTTTCCGCTCACATC</w:t>
            </w:r>
          </w:p>
        </w:tc>
        <w:tc>
          <w:tcPr>
            <w:tcW w:w="2450" w:type="dxa"/>
          </w:tcPr>
          <w:p w14:paraId="7EEA7BF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D26435" w:rsidRPr="00D26435" w14:paraId="243FABFB" w14:textId="77777777" w:rsidTr="00794760">
        <w:tc>
          <w:tcPr>
            <w:tcW w:w="1536" w:type="dxa"/>
          </w:tcPr>
          <w:p w14:paraId="4C3C10D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75E5681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 promoter 1-F</w:t>
            </w:r>
          </w:p>
        </w:tc>
        <w:tc>
          <w:tcPr>
            <w:tcW w:w="5518" w:type="dxa"/>
          </w:tcPr>
          <w:p w14:paraId="3929634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GGTACCGAGTAACAGTGTTCTAAAACTGT</w:t>
            </w:r>
          </w:p>
        </w:tc>
        <w:tc>
          <w:tcPr>
            <w:tcW w:w="2450" w:type="dxa"/>
          </w:tcPr>
          <w:p w14:paraId="03D1D75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D26435" w:rsidRPr="00D26435" w14:paraId="0F2A9EDE" w14:textId="77777777" w:rsidTr="00794760">
        <w:tc>
          <w:tcPr>
            <w:tcW w:w="1536" w:type="dxa"/>
          </w:tcPr>
          <w:p w14:paraId="39B5819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03387929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 promoter 1-R</w:t>
            </w:r>
          </w:p>
        </w:tc>
        <w:tc>
          <w:tcPr>
            <w:tcW w:w="5518" w:type="dxa"/>
          </w:tcPr>
          <w:p w14:paraId="288CD96F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GTCTCGAGTTATTGGTCTCTTTTTCCGCTCACATC</w:t>
            </w:r>
          </w:p>
        </w:tc>
        <w:tc>
          <w:tcPr>
            <w:tcW w:w="2450" w:type="dxa"/>
          </w:tcPr>
          <w:p w14:paraId="3E7E525D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D26435" w:rsidRPr="00D26435" w14:paraId="7D21BDFC" w14:textId="77777777" w:rsidTr="00794760">
        <w:tc>
          <w:tcPr>
            <w:tcW w:w="1536" w:type="dxa"/>
          </w:tcPr>
          <w:p w14:paraId="711D5F6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0EE1A11A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 promoter 2-F</w:t>
            </w:r>
          </w:p>
        </w:tc>
        <w:tc>
          <w:tcPr>
            <w:tcW w:w="5518" w:type="dxa"/>
          </w:tcPr>
          <w:p w14:paraId="00EE1C38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GGTACCTCGGCAGAAGAACGCACAGCAA</w:t>
            </w:r>
          </w:p>
        </w:tc>
        <w:tc>
          <w:tcPr>
            <w:tcW w:w="2450" w:type="dxa"/>
          </w:tcPr>
          <w:p w14:paraId="49BD458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D26435" w:rsidRPr="00D26435" w14:paraId="42CD92F7" w14:textId="77777777" w:rsidTr="00794760">
        <w:tc>
          <w:tcPr>
            <w:tcW w:w="1536" w:type="dxa"/>
          </w:tcPr>
          <w:p w14:paraId="128265B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2F849FA8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IK3CA promoter 2-R</w:t>
            </w:r>
          </w:p>
        </w:tc>
        <w:tc>
          <w:tcPr>
            <w:tcW w:w="5518" w:type="dxa"/>
          </w:tcPr>
          <w:p w14:paraId="0DEDADC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GTCTCGAGTTATTGGTCTCTTTTTCCGCTCACATC</w:t>
            </w:r>
          </w:p>
        </w:tc>
        <w:tc>
          <w:tcPr>
            <w:tcW w:w="2450" w:type="dxa"/>
          </w:tcPr>
          <w:p w14:paraId="7230522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D26435" w:rsidRPr="00D26435" w14:paraId="1F88EE46" w14:textId="77777777" w:rsidTr="00794760">
        <w:tc>
          <w:tcPr>
            <w:tcW w:w="1536" w:type="dxa"/>
          </w:tcPr>
          <w:p w14:paraId="638BE91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09791B21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DK1 promoter</w:t>
            </w: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-(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full length)-F</w:t>
            </w:r>
          </w:p>
        </w:tc>
        <w:tc>
          <w:tcPr>
            <w:tcW w:w="5518" w:type="dxa"/>
          </w:tcPr>
          <w:p w14:paraId="06126E5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AGGTACCGGAAAAACCTGCCTCCCATTC</w:t>
            </w:r>
          </w:p>
        </w:tc>
        <w:tc>
          <w:tcPr>
            <w:tcW w:w="2450" w:type="dxa"/>
          </w:tcPr>
          <w:p w14:paraId="0C1F1583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D26435" w:rsidRPr="00D26435" w14:paraId="4ADF1079" w14:textId="77777777" w:rsidTr="00794760">
        <w:tc>
          <w:tcPr>
            <w:tcW w:w="1536" w:type="dxa"/>
          </w:tcPr>
          <w:p w14:paraId="6329C94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551C4897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PDK1 promoter</w:t>
            </w: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-(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full length)-R</w:t>
            </w:r>
          </w:p>
        </w:tc>
        <w:tc>
          <w:tcPr>
            <w:tcW w:w="5518" w:type="dxa"/>
          </w:tcPr>
          <w:p w14:paraId="3919BCD8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GTCTCGAGAAGCTTCCCGCTAGAGAAGCC</w:t>
            </w:r>
          </w:p>
        </w:tc>
        <w:tc>
          <w:tcPr>
            <w:tcW w:w="2450" w:type="dxa"/>
          </w:tcPr>
          <w:p w14:paraId="2B6E8B34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pGL3</w:t>
            </w:r>
            <w:proofErr w:type="gramEnd"/>
          </w:p>
        </w:tc>
      </w:tr>
      <w:tr w:rsidR="00794760" w:rsidRPr="00D26435" w14:paraId="773D5BCB" w14:textId="77777777" w:rsidTr="00741BF3">
        <w:tc>
          <w:tcPr>
            <w:tcW w:w="12842" w:type="dxa"/>
            <w:gridSpan w:val="4"/>
          </w:tcPr>
          <w:p w14:paraId="6A87CFD7" w14:textId="77777777" w:rsidR="00794760" w:rsidRPr="00D26435" w:rsidRDefault="00794760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6435">
              <w:rPr>
                <w:b/>
                <w:color w:val="000000" w:themeColor="text1"/>
                <w:sz w:val="20"/>
                <w:szCs w:val="20"/>
              </w:rPr>
              <w:t>siRNA</w:t>
            </w:r>
            <w:proofErr w:type="spellEnd"/>
            <w:proofErr w:type="gramEnd"/>
          </w:p>
        </w:tc>
      </w:tr>
      <w:tr w:rsidR="00D26435" w:rsidRPr="00D26435" w14:paraId="535487B6" w14:textId="77777777" w:rsidTr="00794760">
        <w:tc>
          <w:tcPr>
            <w:tcW w:w="1536" w:type="dxa"/>
          </w:tcPr>
          <w:p w14:paraId="07F7822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D48819C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siRNA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ARID1A-sense</w:t>
            </w:r>
            <w:r w:rsidRPr="00D26435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18" w:type="dxa"/>
          </w:tcPr>
          <w:p w14:paraId="21A1120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CUAACAUGGCCAAUAUTT</w:t>
            </w:r>
          </w:p>
        </w:tc>
        <w:tc>
          <w:tcPr>
            <w:tcW w:w="2450" w:type="dxa"/>
          </w:tcPr>
          <w:p w14:paraId="3B3DF7B4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03FFEC6C" w14:textId="77777777" w:rsidTr="00794760">
        <w:tc>
          <w:tcPr>
            <w:tcW w:w="1536" w:type="dxa"/>
          </w:tcPr>
          <w:p w14:paraId="6CE72A5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7B50CBB5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color w:val="000000" w:themeColor="text1"/>
                <w:sz w:val="20"/>
                <w:szCs w:val="20"/>
              </w:rPr>
              <w:t>siRNA</w:t>
            </w:r>
            <w:proofErr w:type="gramEnd"/>
            <w:r w:rsidRPr="00D26435">
              <w:rPr>
                <w:color w:val="000000" w:themeColor="text1"/>
                <w:sz w:val="20"/>
                <w:szCs w:val="20"/>
              </w:rPr>
              <w:t>-ARID1A-antisense</w:t>
            </w:r>
            <w:r w:rsidRPr="00D26435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18" w:type="dxa"/>
          </w:tcPr>
          <w:p w14:paraId="65A3D942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UAUUGGCCAUGUUAGGGCTT</w:t>
            </w:r>
          </w:p>
        </w:tc>
        <w:tc>
          <w:tcPr>
            <w:tcW w:w="2450" w:type="dxa"/>
          </w:tcPr>
          <w:p w14:paraId="59D2B894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2C1C7C81" w14:textId="77777777" w:rsidTr="00794760">
        <w:tc>
          <w:tcPr>
            <w:tcW w:w="1536" w:type="dxa"/>
          </w:tcPr>
          <w:p w14:paraId="0C1D98DF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667E47E0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Negative control-sense</w:t>
            </w:r>
          </w:p>
        </w:tc>
        <w:tc>
          <w:tcPr>
            <w:tcW w:w="5518" w:type="dxa"/>
          </w:tcPr>
          <w:p w14:paraId="1598444E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UUCUCCGAACGUGUCACGUTT</w:t>
            </w:r>
          </w:p>
        </w:tc>
        <w:tc>
          <w:tcPr>
            <w:tcW w:w="2450" w:type="dxa"/>
          </w:tcPr>
          <w:p w14:paraId="0D811558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D26435" w:rsidRPr="00D26435" w14:paraId="222A9677" w14:textId="77777777" w:rsidTr="00794760">
        <w:trPr>
          <w:trHeight w:val="249"/>
        </w:trPr>
        <w:tc>
          <w:tcPr>
            <w:tcW w:w="1536" w:type="dxa"/>
          </w:tcPr>
          <w:p w14:paraId="5BE128CB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67E6DBF8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Negative control-antisense</w:t>
            </w:r>
          </w:p>
        </w:tc>
        <w:tc>
          <w:tcPr>
            <w:tcW w:w="5518" w:type="dxa"/>
          </w:tcPr>
          <w:p w14:paraId="1E91AC5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CGUGACACGUUCGGAGAATT</w:t>
            </w:r>
          </w:p>
        </w:tc>
        <w:tc>
          <w:tcPr>
            <w:tcW w:w="2450" w:type="dxa"/>
          </w:tcPr>
          <w:p w14:paraId="558D20A7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794760" w:rsidRPr="00D26435" w14:paraId="2BA89EE9" w14:textId="77777777" w:rsidTr="00D10693">
        <w:tc>
          <w:tcPr>
            <w:tcW w:w="12842" w:type="dxa"/>
            <w:gridSpan w:val="4"/>
          </w:tcPr>
          <w:p w14:paraId="56DB0701" w14:textId="77777777" w:rsidR="00794760" w:rsidRPr="00D26435" w:rsidRDefault="00794760" w:rsidP="00DA7E48">
            <w:pPr>
              <w:spacing w:line="0" w:lineRule="atLeast"/>
              <w:rPr>
                <w:b/>
                <w:color w:val="000000" w:themeColor="text1"/>
                <w:sz w:val="20"/>
                <w:szCs w:val="20"/>
              </w:rPr>
            </w:pPr>
            <w:proofErr w:type="gramStart"/>
            <w:r w:rsidRPr="00D26435">
              <w:rPr>
                <w:b/>
                <w:color w:val="000000" w:themeColor="text1"/>
                <w:sz w:val="20"/>
                <w:szCs w:val="20"/>
              </w:rPr>
              <w:t>shRNA</w:t>
            </w:r>
            <w:r w:rsidRPr="00D26435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D26435" w:rsidRPr="00D26435" w14:paraId="4105C0B0" w14:textId="77777777" w:rsidTr="00794760">
        <w:tc>
          <w:tcPr>
            <w:tcW w:w="1536" w:type="dxa"/>
          </w:tcPr>
          <w:p w14:paraId="7EE5198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361205F3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 sh1</w:t>
            </w:r>
          </w:p>
        </w:tc>
        <w:tc>
          <w:tcPr>
            <w:tcW w:w="5518" w:type="dxa"/>
          </w:tcPr>
          <w:p w14:paraId="6C7AF8F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GCCTGATCTATCTGGTTCAAT</w:t>
            </w:r>
          </w:p>
        </w:tc>
        <w:tc>
          <w:tcPr>
            <w:tcW w:w="2450" w:type="dxa"/>
          </w:tcPr>
          <w:p w14:paraId="44AD2232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TRCN0000059089</w:t>
            </w:r>
          </w:p>
        </w:tc>
      </w:tr>
      <w:tr w:rsidR="00D26435" w:rsidRPr="00D26435" w14:paraId="6A53B597" w14:textId="77777777" w:rsidTr="00794760">
        <w:tc>
          <w:tcPr>
            <w:tcW w:w="1536" w:type="dxa"/>
          </w:tcPr>
          <w:p w14:paraId="14BE08B1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59601F3A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 sh2</w:t>
            </w:r>
          </w:p>
        </w:tc>
        <w:tc>
          <w:tcPr>
            <w:tcW w:w="5518" w:type="dxa"/>
          </w:tcPr>
          <w:p w14:paraId="579AE55C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CTCTCTTATACACAGCAGAT</w:t>
            </w:r>
          </w:p>
        </w:tc>
        <w:tc>
          <w:tcPr>
            <w:tcW w:w="2450" w:type="dxa"/>
          </w:tcPr>
          <w:p w14:paraId="6C5DECD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TRCN0000059090</w:t>
            </w:r>
          </w:p>
        </w:tc>
      </w:tr>
      <w:tr w:rsidR="00D26435" w:rsidRPr="00D26435" w14:paraId="681A1430" w14:textId="77777777" w:rsidTr="00794760">
        <w:tc>
          <w:tcPr>
            <w:tcW w:w="1536" w:type="dxa"/>
          </w:tcPr>
          <w:p w14:paraId="286A58C5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8" w:type="dxa"/>
          </w:tcPr>
          <w:p w14:paraId="12DC3B29" w14:textId="77777777" w:rsidR="00D26435" w:rsidRPr="00D26435" w:rsidRDefault="00D26435" w:rsidP="00794760">
            <w:pPr>
              <w:spacing w:line="0" w:lineRule="atLeast"/>
              <w:jc w:val="righ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ARID1A sh3</w:t>
            </w:r>
          </w:p>
        </w:tc>
        <w:tc>
          <w:tcPr>
            <w:tcW w:w="5518" w:type="dxa"/>
          </w:tcPr>
          <w:p w14:paraId="25D65336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CCTCTCTTATACACAGCAGAT</w:t>
            </w:r>
          </w:p>
        </w:tc>
        <w:tc>
          <w:tcPr>
            <w:tcW w:w="2450" w:type="dxa"/>
          </w:tcPr>
          <w:p w14:paraId="2A4304C0" w14:textId="77777777" w:rsidR="00D26435" w:rsidRPr="00D26435" w:rsidRDefault="00D26435" w:rsidP="00DA7E48">
            <w:pPr>
              <w:spacing w:line="0" w:lineRule="atLeast"/>
              <w:rPr>
                <w:color w:val="000000" w:themeColor="text1"/>
                <w:sz w:val="20"/>
                <w:szCs w:val="20"/>
              </w:rPr>
            </w:pPr>
            <w:r w:rsidRPr="00D26435">
              <w:rPr>
                <w:color w:val="000000" w:themeColor="text1"/>
                <w:sz w:val="20"/>
                <w:szCs w:val="20"/>
              </w:rPr>
              <w:t>TRCN0000059091</w:t>
            </w:r>
          </w:p>
        </w:tc>
      </w:tr>
    </w:tbl>
    <w:p w14:paraId="4B85587E" w14:textId="77777777" w:rsidR="002D5CB3" w:rsidRPr="00DC5E36" w:rsidRDefault="002D5CB3">
      <w:pPr>
        <w:spacing w:after="160" w:line="259" w:lineRule="auto"/>
        <w:rPr>
          <w:color w:val="000000" w:themeColor="text1"/>
        </w:rPr>
      </w:pPr>
      <w:r w:rsidRPr="00DC5E36">
        <w:rPr>
          <w:color w:val="000000" w:themeColor="text1"/>
        </w:rPr>
        <w:br w:type="page"/>
      </w:r>
    </w:p>
    <w:p w14:paraId="55A0B88F" w14:textId="77777777" w:rsidR="009E7805" w:rsidRPr="00DC5E36" w:rsidRDefault="009E7805">
      <w:pPr>
        <w:spacing w:after="160" w:line="259" w:lineRule="auto"/>
        <w:rPr>
          <w:rStyle w:val="Heading2Char"/>
        </w:rPr>
        <w:sectPr w:rsidR="009E7805" w:rsidRPr="00DC5E36" w:rsidSect="009E7805">
          <w:footerReference w:type="default" r:id="rId8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1D5172D" w14:textId="77777777" w:rsidR="00FF4DEB" w:rsidRPr="00DC5E36" w:rsidRDefault="00FF4DEB" w:rsidP="002E32FC">
      <w:pPr>
        <w:spacing w:line="240" w:lineRule="auto"/>
        <w:rPr>
          <w:color w:val="000000" w:themeColor="text1"/>
        </w:rPr>
      </w:pPr>
    </w:p>
    <w:sectPr w:rsidR="00FF4DEB" w:rsidRPr="00DC5E36" w:rsidSect="00B6766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5EACC6" w14:textId="77777777" w:rsidR="001C09BF" w:rsidRDefault="001C09BF" w:rsidP="00965489">
      <w:pPr>
        <w:spacing w:line="240" w:lineRule="auto"/>
      </w:pPr>
      <w:r>
        <w:separator/>
      </w:r>
    </w:p>
  </w:endnote>
  <w:endnote w:type="continuationSeparator" w:id="0">
    <w:p w14:paraId="1C3070D2" w14:textId="77777777" w:rsidR="001C09BF" w:rsidRDefault="001C09BF" w:rsidP="009654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Myriad Pro Semibold It"/>
    <w:charset w:val="00"/>
    <w:family w:val="swiss"/>
    <w:pitch w:val="variable"/>
    <w:sig w:usb0="A00002EF" w:usb1="4000207B" w:usb2="00000000" w:usb3="00000000" w:csb0="0000019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Microsoft YaHei UI"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1863372"/>
      <w:docPartObj>
        <w:docPartGallery w:val="Page Numbers (Bottom of Page)"/>
        <w:docPartUnique/>
      </w:docPartObj>
    </w:sdtPr>
    <w:sdtEndPr/>
    <w:sdtContent>
      <w:p w14:paraId="017FEFA4" w14:textId="77777777" w:rsidR="000016CC" w:rsidRDefault="000016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32FC" w:rsidRPr="002E32FC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41916FC" w14:textId="77777777" w:rsidR="000016CC" w:rsidRDefault="000016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E6C8EE" w14:textId="77777777" w:rsidR="001C09BF" w:rsidRDefault="001C09BF" w:rsidP="00965489">
      <w:pPr>
        <w:spacing w:line="240" w:lineRule="auto"/>
      </w:pPr>
      <w:r>
        <w:separator/>
      </w:r>
    </w:p>
  </w:footnote>
  <w:footnote w:type="continuationSeparator" w:id="0">
    <w:p w14:paraId="6062A33A" w14:textId="77777777" w:rsidR="001C09BF" w:rsidRDefault="001C09BF" w:rsidP="009654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athology-Liuf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d2d299792taperv0kxwfvis0d00w9exfdd&quot;&gt;ARID1A-ref&lt;record-ids&gt;&lt;item&gt;109&lt;/item&gt;&lt;/record-ids&gt;&lt;/item&gt;&lt;/Libraries&gt;"/>
  </w:docVars>
  <w:rsids>
    <w:rsidRoot w:val="00AD3F83"/>
    <w:rsid w:val="0000156D"/>
    <w:rsid w:val="000016CC"/>
    <w:rsid w:val="00002FC9"/>
    <w:rsid w:val="00016356"/>
    <w:rsid w:val="000215D8"/>
    <w:rsid w:val="000464D5"/>
    <w:rsid w:val="00053C53"/>
    <w:rsid w:val="0005776A"/>
    <w:rsid w:val="00060742"/>
    <w:rsid w:val="00063B9A"/>
    <w:rsid w:val="000749CB"/>
    <w:rsid w:val="00076178"/>
    <w:rsid w:val="00083343"/>
    <w:rsid w:val="000C290D"/>
    <w:rsid w:val="000C5551"/>
    <w:rsid w:val="000C6220"/>
    <w:rsid w:val="000D3044"/>
    <w:rsid w:val="000D6829"/>
    <w:rsid w:val="000E036B"/>
    <w:rsid w:val="000F2A21"/>
    <w:rsid w:val="000F3BB0"/>
    <w:rsid w:val="001002B8"/>
    <w:rsid w:val="00124989"/>
    <w:rsid w:val="001275A8"/>
    <w:rsid w:val="00137260"/>
    <w:rsid w:val="00140309"/>
    <w:rsid w:val="00140BF2"/>
    <w:rsid w:val="00146A69"/>
    <w:rsid w:val="00161CBD"/>
    <w:rsid w:val="00166956"/>
    <w:rsid w:val="00170027"/>
    <w:rsid w:val="00171514"/>
    <w:rsid w:val="0019083D"/>
    <w:rsid w:val="00192361"/>
    <w:rsid w:val="0019335C"/>
    <w:rsid w:val="001A2CDD"/>
    <w:rsid w:val="001B7198"/>
    <w:rsid w:val="001C09BF"/>
    <w:rsid w:val="001C3A54"/>
    <w:rsid w:val="001D7132"/>
    <w:rsid w:val="001E32C1"/>
    <w:rsid w:val="001E346F"/>
    <w:rsid w:val="001F0BDC"/>
    <w:rsid w:val="001F68DE"/>
    <w:rsid w:val="001F7BF6"/>
    <w:rsid w:val="00205D21"/>
    <w:rsid w:val="002123FB"/>
    <w:rsid w:val="00217E27"/>
    <w:rsid w:val="002217AF"/>
    <w:rsid w:val="00221E11"/>
    <w:rsid w:val="002266D2"/>
    <w:rsid w:val="00235D59"/>
    <w:rsid w:val="00240454"/>
    <w:rsid w:val="002668F3"/>
    <w:rsid w:val="00281AF1"/>
    <w:rsid w:val="00292D11"/>
    <w:rsid w:val="002A204C"/>
    <w:rsid w:val="002B427F"/>
    <w:rsid w:val="002C0334"/>
    <w:rsid w:val="002C79C2"/>
    <w:rsid w:val="002D2B2B"/>
    <w:rsid w:val="002D5CB3"/>
    <w:rsid w:val="002E32FC"/>
    <w:rsid w:val="002E6852"/>
    <w:rsid w:val="00300367"/>
    <w:rsid w:val="0030476C"/>
    <w:rsid w:val="00310F3E"/>
    <w:rsid w:val="00311C2E"/>
    <w:rsid w:val="003134A1"/>
    <w:rsid w:val="00315374"/>
    <w:rsid w:val="00336EB3"/>
    <w:rsid w:val="00343224"/>
    <w:rsid w:val="00354DD7"/>
    <w:rsid w:val="00361E43"/>
    <w:rsid w:val="0036567C"/>
    <w:rsid w:val="00385F89"/>
    <w:rsid w:val="0039721E"/>
    <w:rsid w:val="003A3C37"/>
    <w:rsid w:val="003A4B72"/>
    <w:rsid w:val="003A7EF2"/>
    <w:rsid w:val="003B65FA"/>
    <w:rsid w:val="003C0E9A"/>
    <w:rsid w:val="003D437B"/>
    <w:rsid w:val="003E1B98"/>
    <w:rsid w:val="003E338F"/>
    <w:rsid w:val="003E37D2"/>
    <w:rsid w:val="003E5338"/>
    <w:rsid w:val="00401098"/>
    <w:rsid w:val="0040694F"/>
    <w:rsid w:val="00406F0F"/>
    <w:rsid w:val="004213EE"/>
    <w:rsid w:val="00426231"/>
    <w:rsid w:val="00434760"/>
    <w:rsid w:val="004356D4"/>
    <w:rsid w:val="00445D57"/>
    <w:rsid w:val="0045307A"/>
    <w:rsid w:val="00462713"/>
    <w:rsid w:val="00471EAD"/>
    <w:rsid w:val="00475BDB"/>
    <w:rsid w:val="004808C9"/>
    <w:rsid w:val="004A0F09"/>
    <w:rsid w:val="004A11BF"/>
    <w:rsid w:val="004A3489"/>
    <w:rsid w:val="004B6C4D"/>
    <w:rsid w:val="004D07B1"/>
    <w:rsid w:val="004D6BF6"/>
    <w:rsid w:val="004F3DBB"/>
    <w:rsid w:val="0050613E"/>
    <w:rsid w:val="00517A65"/>
    <w:rsid w:val="005354B5"/>
    <w:rsid w:val="005413AB"/>
    <w:rsid w:val="005440BB"/>
    <w:rsid w:val="00550849"/>
    <w:rsid w:val="00551523"/>
    <w:rsid w:val="00567BCD"/>
    <w:rsid w:val="005733CA"/>
    <w:rsid w:val="00573F24"/>
    <w:rsid w:val="005A7375"/>
    <w:rsid w:val="005B5AB9"/>
    <w:rsid w:val="005B7C99"/>
    <w:rsid w:val="005D14CD"/>
    <w:rsid w:val="005E727F"/>
    <w:rsid w:val="005F6F10"/>
    <w:rsid w:val="00604DCD"/>
    <w:rsid w:val="00620652"/>
    <w:rsid w:val="006303A0"/>
    <w:rsid w:val="00630416"/>
    <w:rsid w:val="00655AB6"/>
    <w:rsid w:val="0066296F"/>
    <w:rsid w:val="00666412"/>
    <w:rsid w:val="00667767"/>
    <w:rsid w:val="00667F27"/>
    <w:rsid w:val="006764B4"/>
    <w:rsid w:val="00676E0D"/>
    <w:rsid w:val="006808DB"/>
    <w:rsid w:val="00683382"/>
    <w:rsid w:val="00691B24"/>
    <w:rsid w:val="006A61FA"/>
    <w:rsid w:val="006B4D12"/>
    <w:rsid w:val="006D0C22"/>
    <w:rsid w:val="006D11A3"/>
    <w:rsid w:val="006D1619"/>
    <w:rsid w:val="006D517D"/>
    <w:rsid w:val="006E293A"/>
    <w:rsid w:val="006F3F01"/>
    <w:rsid w:val="006F74BF"/>
    <w:rsid w:val="00702DF8"/>
    <w:rsid w:val="007061B1"/>
    <w:rsid w:val="00715D27"/>
    <w:rsid w:val="007409B6"/>
    <w:rsid w:val="0074203E"/>
    <w:rsid w:val="007450EE"/>
    <w:rsid w:val="00745A6F"/>
    <w:rsid w:val="00766F20"/>
    <w:rsid w:val="00767ED8"/>
    <w:rsid w:val="00772B75"/>
    <w:rsid w:val="0077510A"/>
    <w:rsid w:val="00775BED"/>
    <w:rsid w:val="00777909"/>
    <w:rsid w:val="00780FEF"/>
    <w:rsid w:val="00787551"/>
    <w:rsid w:val="00791D4E"/>
    <w:rsid w:val="00794760"/>
    <w:rsid w:val="00797471"/>
    <w:rsid w:val="00797730"/>
    <w:rsid w:val="007B0445"/>
    <w:rsid w:val="007B2C83"/>
    <w:rsid w:val="007C68A2"/>
    <w:rsid w:val="007D19EC"/>
    <w:rsid w:val="007D4B19"/>
    <w:rsid w:val="007E3DE2"/>
    <w:rsid w:val="007F1EE8"/>
    <w:rsid w:val="007F4C96"/>
    <w:rsid w:val="00802F96"/>
    <w:rsid w:val="00803B68"/>
    <w:rsid w:val="00814EB4"/>
    <w:rsid w:val="00815104"/>
    <w:rsid w:val="008212D7"/>
    <w:rsid w:val="008277BC"/>
    <w:rsid w:val="00843B95"/>
    <w:rsid w:val="00845214"/>
    <w:rsid w:val="00862D03"/>
    <w:rsid w:val="008652D5"/>
    <w:rsid w:val="00866FD1"/>
    <w:rsid w:val="0086749F"/>
    <w:rsid w:val="008707DB"/>
    <w:rsid w:val="00876E51"/>
    <w:rsid w:val="00892014"/>
    <w:rsid w:val="008961BE"/>
    <w:rsid w:val="008A7818"/>
    <w:rsid w:val="008B0C54"/>
    <w:rsid w:val="008B2270"/>
    <w:rsid w:val="008B3E4C"/>
    <w:rsid w:val="008B76EF"/>
    <w:rsid w:val="008C1920"/>
    <w:rsid w:val="008C603D"/>
    <w:rsid w:val="008D1A75"/>
    <w:rsid w:val="008E4ECB"/>
    <w:rsid w:val="008F1384"/>
    <w:rsid w:val="008F29B0"/>
    <w:rsid w:val="00916AB2"/>
    <w:rsid w:val="00920054"/>
    <w:rsid w:val="0092106F"/>
    <w:rsid w:val="00922093"/>
    <w:rsid w:val="009266B9"/>
    <w:rsid w:val="00936BA7"/>
    <w:rsid w:val="00943FF3"/>
    <w:rsid w:val="00950CD6"/>
    <w:rsid w:val="00951CB0"/>
    <w:rsid w:val="0096021E"/>
    <w:rsid w:val="009602F9"/>
    <w:rsid w:val="00960FB7"/>
    <w:rsid w:val="0096303A"/>
    <w:rsid w:val="00965489"/>
    <w:rsid w:val="0096793F"/>
    <w:rsid w:val="0097068F"/>
    <w:rsid w:val="00973B08"/>
    <w:rsid w:val="009914C3"/>
    <w:rsid w:val="00995D32"/>
    <w:rsid w:val="00996300"/>
    <w:rsid w:val="00997F19"/>
    <w:rsid w:val="009A6D88"/>
    <w:rsid w:val="009B6F8B"/>
    <w:rsid w:val="009D0AA7"/>
    <w:rsid w:val="009D6AF7"/>
    <w:rsid w:val="009E36F7"/>
    <w:rsid w:val="009E464E"/>
    <w:rsid w:val="009E7805"/>
    <w:rsid w:val="00A037A0"/>
    <w:rsid w:val="00A061FD"/>
    <w:rsid w:val="00A07DEA"/>
    <w:rsid w:val="00A24EB2"/>
    <w:rsid w:val="00A31BD3"/>
    <w:rsid w:val="00A347B8"/>
    <w:rsid w:val="00A50C56"/>
    <w:rsid w:val="00A5409A"/>
    <w:rsid w:val="00A65130"/>
    <w:rsid w:val="00A66610"/>
    <w:rsid w:val="00A73735"/>
    <w:rsid w:val="00A73D97"/>
    <w:rsid w:val="00A74849"/>
    <w:rsid w:val="00A90F89"/>
    <w:rsid w:val="00AA0A36"/>
    <w:rsid w:val="00AA6434"/>
    <w:rsid w:val="00AA69AA"/>
    <w:rsid w:val="00AB7D1F"/>
    <w:rsid w:val="00AC2925"/>
    <w:rsid w:val="00AD3F83"/>
    <w:rsid w:val="00AD4A3B"/>
    <w:rsid w:val="00AE1A27"/>
    <w:rsid w:val="00AF4815"/>
    <w:rsid w:val="00AF691E"/>
    <w:rsid w:val="00AF6D73"/>
    <w:rsid w:val="00B004E3"/>
    <w:rsid w:val="00B01FA1"/>
    <w:rsid w:val="00B12E8B"/>
    <w:rsid w:val="00B15A23"/>
    <w:rsid w:val="00B17935"/>
    <w:rsid w:val="00B23DD0"/>
    <w:rsid w:val="00B25391"/>
    <w:rsid w:val="00B30BF1"/>
    <w:rsid w:val="00B34D40"/>
    <w:rsid w:val="00B56E09"/>
    <w:rsid w:val="00B6311B"/>
    <w:rsid w:val="00B6766C"/>
    <w:rsid w:val="00B83604"/>
    <w:rsid w:val="00B86353"/>
    <w:rsid w:val="00B91188"/>
    <w:rsid w:val="00B929D0"/>
    <w:rsid w:val="00BA0420"/>
    <w:rsid w:val="00BA79C2"/>
    <w:rsid w:val="00BB2DF0"/>
    <w:rsid w:val="00BB7CDB"/>
    <w:rsid w:val="00BD2B8F"/>
    <w:rsid w:val="00BD70E0"/>
    <w:rsid w:val="00C050C0"/>
    <w:rsid w:val="00C12D78"/>
    <w:rsid w:val="00C145CE"/>
    <w:rsid w:val="00C2218F"/>
    <w:rsid w:val="00C23560"/>
    <w:rsid w:val="00C27E0A"/>
    <w:rsid w:val="00C37381"/>
    <w:rsid w:val="00C4559A"/>
    <w:rsid w:val="00C4592D"/>
    <w:rsid w:val="00C546FE"/>
    <w:rsid w:val="00C54E71"/>
    <w:rsid w:val="00C67E86"/>
    <w:rsid w:val="00C735B4"/>
    <w:rsid w:val="00C774B0"/>
    <w:rsid w:val="00C8512E"/>
    <w:rsid w:val="00C903E3"/>
    <w:rsid w:val="00C93D8B"/>
    <w:rsid w:val="00CA20B8"/>
    <w:rsid w:val="00CA7331"/>
    <w:rsid w:val="00CB43BC"/>
    <w:rsid w:val="00CB4677"/>
    <w:rsid w:val="00CC77C8"/>
    <w:rsid w:val="00CE64D8"/>
    <w:rsid w:val="00D03737"/>
    <w:rsid w:val="00D23065"/>
    <w:rsid w:val="00D26435"/>
    <w:rsid w:val="00D301DB"/>
    <w:rsid w:val="00D30699"/>
    <w:rsid w:val="00D405A0"/>
    <w:rsid w:val="00D44AEC"/>
    <w:rsid w:val="00D4732D"/>
    <w:rsid w:val="00D51419"/>
    <w:rsid w:val="00D5343E"/>
    <w:rsid w:val="00D6081C"/>
    <w:rsid w:val="00D61B20"/>
    <w:rsid w:val="00D61DAC"/>
    <w:rsid w:val="00D752AC"/>
    <w:rsid w:val="00D75831"/>
    <w:rsid w:val="00D80947"/>
    <w:rsid w:val="00D84A81"/>
    <w:rsid w:val="00D84FBF"/>
    <w:rsid w:val="00DA5313"/>
    <w:rsid w:val="00DA557F"/>
    <w:rsid w:val="00DB1A6E"/>
    <w:rsid w:val="00DB623C"/>
    <w:rsid w:val="00DC0823"/>
    <w:rsid w:val="00DC5E36"/>
    <w:rsid w:val="00DD733E"/>
    <w:rsid w:val="00DE6E84"/>
    <w:rsid w:val="00DF34A7"/>
    <w:rsid w:val="00E01554"/>
    <w:rsid w:val="00E0256E"/>
    <w:rsid w:val="00E1259C"/>
    <w:rsid w:val="00E14797"/>
    <w:rsid w:val="00E21692"/>
    <w:rsid w:val="00E266D5"/>
    <w:rsid w:val="00E27040"/>
    <w:rsid w:val="00E31CB6"/>
    <w:rsid w:val="00E41D1D"/>
    <w:rsid w:val="00E45DBA"/>
    <w:rsid w:val="00E50D76"/>
    <w:rsid w:val="00E5224D"/>
    <w:rsid w:val="00E56CAD"/>
    <w:rsid w:val="00E56D85"/>
    <w:rsid w:val="00E57688"/>
    <w:rsid w:val="00E65C43"/>
    <w:rsid w:val="00E77C67"/>
    <w:rsid w:val="00E83499"/>
    <w:rsid w:val="00E941AE"/>
    <w:rsid w:val="00EA76D0"/>
    <w:rsid w:val="00EC3072"/>
    <w:rsid w:val="00EC4056"/>
    <w:rsid w:val="00EC45F0"/>
    <w:rsid w:val="00ED4115"/>
    <w:rsid w:val="00ED77B8"/>
    <w:rsid w:val="00EE2624"/>
    <w:rsid w:val="00EE2670"/>
    <w:rsid w:val="00EE2C4E"/>
    <w:rsid w:val="00EF5888"/>
    <w:rsid w:val="00F07B91"/>
    <w:rsid w:val="00F108FD"/>
    <w:rsid w:val="00F17FD0"/>
    <w:rsid w:val="00F2711E"/>
    <w:rsid w:val="00F27B2D"/>
    <w:rsid w:val="00F40DAE"/>
    <w:rsid w:val="00F5253F"/>
    <w:rsid w:val="00F61BD3"/>
    <w:rsid w:val="00F62782"/>
    <w:rsid w:val="00F668F0"/>
    <w:rsid w:val="00F67734"/>
    <w:rsid w:val="00F739B3"/>
    <w:rsid w:val="00F820E8"/>
    <w:rsid w:val="00F86B7D"/>
    <w:rsid w:val="00F86CB3"/>
    <w:rsid w:val="00F8706F"/>
    <w:rsid w:val="00F972DF"/>
    <w:rsid w:val="00FA06A9"/>
    <w:rsid w:val="00FA5DDB"/>
    <w:rsid w:val="00FA705C"/>
    <w:rsid w:val="00FB0627"/>
    <w:rsid w:val="00FC2B06"/>
    <w:rsid w:val="00FC2D62"/>
    <w:rsid w:val="00FD2AED"/>
    <w:rsid w:val="00FF0081"/>
    <w:rsid w:val="00FF4DEB"/>
    <w:rsid w:val="00FF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A85A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A0"/>
    <w:pPr>
      <w:spacing w:after="0"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B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6CB3"/>
    <w:pPr>
      <w:keepNext/>
      <w:keepLines/>
      <w:spacing w:line="240" w:lineRule="atLeast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14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C79C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C79C2"/>
    <w:rPr>
      <w:rFonts w:ascii="Arial" w:hAnsi="Arial" w:cs="Arial"/>
      <w:b/>
      <w:bCs/>
      <w:kern w:val="28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84FB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D84FBF"/>
    <w:rPr>
      <w:rFonts w:ascii="Times New Roman" w:hAnsi="Times New Roman" w:cs="Times New Roman"/>
      <w:b w:val="0"/>
      <w:bCs w:val="0"/>
      <w:noProof/>
      <w:kern w:val="28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84FBF"/>
    <w:rPr>
      <w:noProof/>
    </w:rPr>
  </w:style>
  <w:style w:type="character" w:customStyle="1" w:styleId="EndNoteBibliographyChar">
    <w:name w:val="EndNote Bibliography Char"/>
    <w:basedOn w:val="TitleChar"/>
    <w:link w:val="EndNoteBibliography"/>
    <w:rsid w:val="00D84FBF"/>
    <w:rPr>
      <w:rFonts w:ascii="Times New Roman" w:hAnsi="Times New Roman" w:cs="Times New Roman"/>
      <w:b w:val="0"/>
      <w:bCs w:val="0"/>
      <w:noProof/>
      <w:kern w:val="28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84FB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61B20"/>
    <w:rPr>
      <w:rFonts w:asciiTheme="majorHAnsi" w:eastAsiaTheme="majorEastAsia" w:hAnsiTheme="majorHAnsi" w:cstheme="majorBidi"/>
      <w:color w:val="000000" w:themeColor="text1"/>
      <w:sz w:val="32"/>
      <w:szCs w:val="32"/>
      <w:lang w:eastAsia="en-US"/>
    </w:rPr>
  </w:style>
  <w:style w:type="paragraph" w:styleId="TOCHeading">
    <w:name w:val="TOC Heading"/>
    <w:aliases w:val="Content"/>
    <w:basedOn w:val="Heading1"/>
    <w:next w:val="Normal"/>
    <w:autoRedefine/>
    <w:uiPriority w:val="39"/>
    <w:unhideWhenUsed/>
    <w:qFormat/>
    <w:rsid w:val="00620652"/>
    <w:pPr>
      <w:spacing w:line="259" w:lineRule="auto"/>
      <w:outlineLvl w:val="9"/>
    </w:pPr>
    <w:rPr>
      <w:b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602F9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775BED"/>
    <w:pPr>
      <w:spacing w:after="100" w:line="259" w:lineRule="auto"/>
      <w:ind w:left="221" w:firstLineChars="200" w:firstLine="200"/>
    </w:pPr>
    <w:rPr>
      <w:rFonts w:asciiTheme="minorHAnsi" w:hAnsiTheme="minorHAnsi"/>
      <w:sz w:val="22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C4592D"/>
    <w:pPr>
      <w:spacing w:after="100" w:line="259" w:lineRule="auto"/>
      <w:ind w:left="440"/>
    </w:pPr>
    <w:rPr>
      <w:rFonts w:asciiTheme="minorHAnsi" w:hAnsiTheme="minorHAnsi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654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489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548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489"/>
    <w:rPr>
      <w:rFonts w:ascii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61B20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86CB3"/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514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6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231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231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231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231"/>
    <w:rPr>
      <w:rFonts w:ascii="Microsoft YaHei UI" w:eastAsia="Microsoft YaHei UI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664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4">
    <w:name w:val="toc 4"/>
    <w:basedOn w:val="Normal"/>
    <w:next w:val="Normal"/>
    <w:autoRedefine/>
    <w:uiPriority w:val="39"/>
    <w:semiHidden/>
    <w:unhideWhenUsed/>
    <w:rsid w:val="00E56CAD"/>
    <w:pPr>
      <w:spacing w:after="100"/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A0"/>
    <w:pPr>
      <w:spacing w:after="0" w:line="48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B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6CB3"/>
    <w:pPr>
      <w:keepNext/>
      <w:keepLines/>
      <w:spacing w:line="240" w:lineRule="atLeast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14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C79C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C79C2"/>
    <w:rPr>
      <w:rFonts w:ascii="Arial" w:hAnsi="Arial" w:cs="Arial"/>
      <w:b/>
      <w:bCs/>
      <w:kern w:val="28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84FB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D84FBF"/>
    <w:rPr>
      <w:rFonts w:ascii="Times New Roman" w:hAnsi="Times New Roman" w:cs="Times New Roman"/>
      <w:b w:val="0"/>
      <w:bCs w:val="0"/>
      <w:noProof/>
      <w:kern w:val="28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84FBF"/>
    <w:rPr>
      <w:noProof/>
    </w:rPr>
  </w:style>
  <w:style w:type="character" w:customStyle="1" w:styleId="EndNoteBibliographyChar">
    <w:name w:val="EndNote Bibliography Char"/>
    <w:basedOn w:val="TitleChar"/>
    <w:link w:val="EndNoteBibliography"/>
    <w:rsid w:val="00D84FBF"/>
    <w:rPr>
      <w:rFonts w:ascii="Times New Roman" w:hAnsi="Times New Roman" w:cs="Times New Roman"/>
      <w:b w:val="0"/>
      <w:bCs w:val="0"/>
      <w:noProof/>
      <w:kern w:val="28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84FB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61B20"/>
    <w:rPr>
      <w:rFonts w:asciiTheme="majorHAnsi" w:eastAsiaTheme="majorEastAsia" w:hAnsiTheme="majorHAnsi" w:cstheme="majorBidi"/>
      <w:color w:val="000000" w:themeColor="text1"/>
      <w:sz w:val="32"/>
      <w:szCs w:val="32"/>
      <w:lang w:eastAsia="en-US"/>
    </w:rPr>
  </w:style>
  <w:style w:type="paragraph" w:styleId="TOCHeading">
    <w:name w:val="TOC Heading"/>
    <w:aliases w:val="Content"/>
    <w:basedOn w:val="Heading1"/>
    <w:next w:val="Normal"/>
    <w:autoRedefine/>
    <w:uiPriority w:val="39"/>
    <w:unhideWhenUsed/>
    <w:qFormat/>
    <w:rsid w:val="00620652"/>
    <w:pPr>
      <w:spacing w:line="259" w:lineRule="auto"/>
      <w:outlineLvl w:val="9"/>
    </w:pPr>
    <w:rPr>
      <w:b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602F9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775BED"/>
    <w:pPr>
      <w:spacing w:after="100" w:line="259" w:lineRule="auto"/>
      <w:ind w:left="221" w:firstLineChars="200" w:firstLine="200"/>
    </w:pPr>
    <w:rPr>
      <w:rFonts w:asciiTheme="minorHAnsi" w:hAnsiTheme="minorHAnsi"/>
      <w:sz w:val="22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C4592D"/>
    <w:pPr>
      <w:spacing w:after="100" w:line="259" w:lineRule="auto"/>
      <w:ind w:left="440"/>
    </w:pPr>
    <w:rPr>
      <w:rFonts w:asciiTheme="minorHAnsi" w:hAnsiTheme="minorHAnsi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654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489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548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489"/>
    <w:rPr>
      <w:rFonts w:ascii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61B20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86CB3"/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5141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6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231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231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231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231"/>
    <w:rPr>
      <w:rFonts w:ascii="Microsoft YaHei UI" w:eastAsia="Microsoft YaHei UI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664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4">
    <w:name w:val="toc 4"/>
    <w:basedOn w:val="Normal"/>
    <w:next w:val="Normal"/>
    <w:autoRedefine/>
    <w:uiPriority w:val="39"/>
    <w:semiHidden/>
    <w:unhideWhenUsed/>
    <w:rsid w:val="00E56CAD"/>
    <w:pPr>
      <w:spacing w:after="100"/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C3965-D8CC-2549-B618-77E0CE95C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3</Pages>
  <Words>434</Words>
  <Characters>2476</Characters>
  <Application>Microsoft Macintosh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</dc:creator>
  <cp:keywords/>
  <dc:description/>
  <cp:lastModifiedBy>ms</cp:lastModifiedBy>
  <cp:revision>186</cp:revision>
  <cp:lastPrinted>2015-09-04T05:54:00Z</cp:lastPrinted>
  <dcterms:created xsi:type="dcterms:W3CDTF">2015-04-20T05:24:00Z</dcterms:created>
  <dcterms:modified xsi:type="dcterms:W3CDTF">2016-06-08T02:24:00Z</dcterms:modified>
</cp:coreProperties>
</file>